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510CE" w14:textId="783868FC" w:rsidR="00CB60B7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upplementary Information </w:t>
      </w:r>
    </w:p>
    <w:p w14:paraId="33F39C28" w14:textId="77777777" w:rsidR="00CB60B7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90812A2" w14:textId="3403F46F" w:rsidR="00CB60B7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Tables </w:t>
      </w:r>
    </w:p>
    <w:p w14:paraId="75BFCF8D" w14:textId="77777777" w:rsidR="00CB60B7" w:rsidRPr="000D6EBB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395734" w14:textId="77777777" w:rsidR="000D6EBB" w:rsidRPr="000D6EBB" w:rsidRDefault="000D6EBB" w:rsidP="000D6EBB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0D6EBB"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 w:rsidRPr="000D6EBB">
        <w:rPr>
          <w:rFonts w:ascii="Times New Roman" w:eastAsia="Times New Roman" w:hAnsi="Times New Roman" w:cs="Times New Roman"/>
          <w:bCs/>
          <w:sz w:val="24"/>
          <w:szCs w:val="24"/>
        </w:rPr>
        <w:t xml:space="preserve"> Plot-level management information for each plot. Diameter at breast height (DBH) was measured for trees over 10 cm in diameter. Stem count was assessed for trees with a DBH of less than 10 cm.</w:t>
      </w:r>
    </w:p>
    <w:p w14:paraId="3CD313D2" w14:textId="77777777" w:rsidR="000D6EBB" w:rsidRDefault="000D6EBB" w:rsidP="000D6EB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27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1365"/>
        <w:gridCol w:w="1365"/>
        <w:gridCol w:w="1155"/>
        <w:gridCol w:w="1935"/>
        <w:gridCol w:w="2055"/>
        <w:gridCol w:w="4130"/>
      </w:tblGrid>
      <w:tr w:rsidR="000D6EBB" w14:paraId="1D4531F0" w14:textId="77777777" w:rsidTr="000D6EBB">
        <w:tc>
          <w:tcPr>
            <w:tcW w:w="7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41C5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ot</w:t>
            </w:r>
          </w:p>
        </w:tc>
        <w:tc>
          <w:tcPr>
            <w:tcW w:w="13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FB6E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36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9522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ar(s)</w:t>
            </w:r>
          </w:p>
          <w:p w14:paraId="61C021F3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aged</w:t>
            </w:r>
          </w:p>
        </w:tc>
        <w:tc>
          <w:tcPr>
            <w:tcW w:w="115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356FF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urn intensity </w:t>
            </w:r>
          </w:p>
        </w:tc>
        <w:tc>
          <w:tcPr>
            <w:tcW w:w="193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47D0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al area post-treatment</w:t>
            </w:r>
          </w:p>
        </w:tc>
        <w:tc>
          <w:tcPr>
            <w:tcW w:w="205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9B80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em count post-treatment</w:t>
            </w:r>
          </w:p>
        </w:tc>
        <w:tc>
          <w:tcPr>
            <w:tcW w:w="413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26C64" w14:textId="77777777" w:rsidR="000D6EBB" w:rsidRDefault="000D6EBB" w:rsidP="00D24F3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species</w:t>
            </w:r>
          </w:p>
        </w:tc>
      </w:tr>
      <w:tr w:rsidR="000D6EBB" w14:paraId="3A59A460" w14:textId="77777777" w:rsidTr="000D6EBB">
        <w:tc>
          <w:tcPr>
            <w:tcW w:w="1277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ECCF6" w14:textId="124A442B" w:rsidR="000D6EBB" w:rsidRPr="000D6EBB" w:rsidRDefault="000D6EBB" w:rsidP="000D6E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Trail of Tears State Forest</w:t>
            </w:r>
          </w:p>
        </w:tc>
      </w:tr>
      <w:tr w:rsidR="000D6EBB" w14:paraId="4F1D56E9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A126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1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A96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AB0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 20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513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4F6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BA5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B37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</w:p>
        </w:tc>
      </w:tr>
      <w:tr w:rsidR="000D6EBB" w14:paraId="719887B1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079D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16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F87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C2C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 20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D07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2BD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CE8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728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</w:p>
        </w:tc>
      </w:tr>
      <w:tr w:rsidR="000D6EBB" w14:paraId="6A312192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711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1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898F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D6C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 20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801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A62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2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2D8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A9AC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</w:p>
        </w:tc>
      </w:tr>
      <w:tr w:rsidR="000D6EBB" w14:paraId="1BE1D5BF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F2D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1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4AD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F64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 2014; spring 2017 &amp; 20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325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697F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5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90F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153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maller understory trees</w:t>
            </w:r>
          </w:p>
        </w:tc>
      </w:tr>
      <w:tr w:rsidR="000D6EBB" w14:paraId="4B5F78AC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3D6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9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3FDC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BCC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 2014; spring 2017 &amp; 20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00A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B34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4A11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5B6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maller understory trees</w:t>
            </w:r>
          </w:p>
        </w:tc>
      </w:tr>
      <w:tr w:rsidR="000D6EBB" w14:paraId="6B8009A5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48F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8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1A7D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0858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 2014; spring 2017 &amp; 2018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415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59A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902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B16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smaller understory trees</w:t>
            </w:r>
          </w:p>
        </w:tc>
      </w:tr>
      <w:tr w:rsidR="000D6EBB" w14:paraId="52F29EE4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407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1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F2E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F09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winter 2015; Burn: spring 2018 &amp; fall 201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1A46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F14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A23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D50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</w:p>
          <w:p w14:paraId="115708A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Liriodendr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lipife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assafras albidum</w:t>
            </w:r>
          </w:p>
        </w:tc>
      </w:tr>
      <w:tr w:rsidR="000D6EBB" w14:paraId="0C72F1C4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FF3C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F50C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9B92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winter 2015; Burn: spring 2018 &amp; fall 201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F4F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D76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8BB8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193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</w:p>
          <w:p w14:paraId="00F9DBD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Liriodendr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lipife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assafras albidum</w:t>
            </w:r>
          </w:p>
        </w:tc>
      </w:tr>
      <w:tr w:rsidR="000D6EBB" w14:paraId="047A0F29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B8C0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5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326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5A3C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winter 2015; Burn: spring 2018 &amp; fall 201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8B8F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09D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4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1C2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DD91C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</w:p>
          <w:p w14:paraId="33DEC6B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Liriodendr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lipifer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Sassafras albidum</w:t>
            </w:r>
          </w:p>
        </w:tc>
      </w:tr>
      <w:tr w:rsidR="000D6EBB" w14:paraId="3BF74C3A" w14:textId="77777777" w:rsidTr="000D6EBB"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017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7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AECA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BC9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FB6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579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060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5A8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D6EBB" w14:paraId="0BCE8BF1" w14:textId="77777777" w:rsidTr="000D6EBB"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6F4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11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D21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6C3C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164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D85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0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415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E95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D6EBB" w14:paraId="3471A9F3" w14:textId="77777777" w:rsidTr="000D6EBB"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E4D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12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2A8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704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3BD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472D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72DE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B19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D6EBB" w14:paraId="288ACD4F" w14:textId="77777777" w:rsidTr="000D6EBB">
        <w:tc>
          <w:tcPr>
            <w:tcW w:w="1277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9B26" w14:textId="3C1C5FFB" w:rsidR="000D6EBB" w:rsidRPr="000D6EBB" w:rsidRDefault="000D6EBB" w:rsidP="000D6E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iant City State Park</w:t>
            </w:r>
          </w:p>
        </w:tc>
      </w:tr>
      <w:tr w:rsidR="000D6EBB" w14:paraId="1433F4EA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ECD1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2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D98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903E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winter 2019; Burn: spring 2016 &amp;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C7E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916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136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1B3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1-8”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H;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04723C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xi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 rub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quidambar styracifl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lm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Liriodendr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lipifera</w:t>
            </w:r>
            <w:proofErr w:type="spellEnd"/>
          </w:p>
        </w:tc>
      </w:tr>
      <w:tr w:rsidR="000D6EBB" w14:paraId="3D3F1008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076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E10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63A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win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9; Burn: spring 2016 &amp;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401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A4A5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3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3A39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58A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1-8”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H;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D0D2B3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xi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cer rub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quidambar styracifl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lm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Liriodendr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lipifera</w:t>
            </w:r>
            <w:proofErr w:type="spellEnd"/>
          </w:p>
        </w:tc>
      </w:tr>
      <w:tr w:rsidR="000D6EBB" w14:paraId="4482AD4C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612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c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7A5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5AC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winter 2019; Burn: spring 2016 &amp;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A7A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1AAF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5BC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9C48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1-8”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H;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8154EF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xi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 rub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quidambar styracifl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lm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Liriodendr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lipifera</w:t>
            </w:r>
            <w:proofErr w:type="spellEnd"/>
          </w:p>
        </w:tc>
      </w:tr>
      <w:tr w:rsidR="000D6EBB" w14:paraId="64A6E006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987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7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E21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91A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winter 2019; Burn: spring 2017 &amp; winter 2021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92E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57C9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6A3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DD7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1-8”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BH;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0298A2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rn: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trya virginia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axin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er rub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quidambar styraciflu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lm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,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Liriodendro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ulipifera</w:t>
            </w:r>
            <w:proofErr w:type="spellEnd"/>
          </w:p>
        </w:tc>
      </w:tr>
      <w:tr w:rsidR="000D6EBB" w14:paraId="58E39AA7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90F5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6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951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38F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ter 2019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62F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E55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0103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325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1-8” DBH</w:t>
            </w:r>
          </w:p>
        </w:tc>
      </w:tr>
      <w:tr w:rsidR="000D6EBB" w14:paraId="54AC9829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94E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1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983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34D7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BAF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3EB9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099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46C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D6EBB" w14:paraId="3323A4B7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C78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8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AD3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AD5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8E7C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FC4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B90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68A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D6EBB" w14:paraId="62D98A62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00C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5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30A8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431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FBC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E7D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B694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007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D6EBB" w14:paraId="4A5C069D" w14:textId="77777777" w:rsidTr="000D6EBB">
        <w:tc>
          <w:tcPr>
            <w:tcW w:w="1277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A67E" w14:textId="743B95D7" w:rsidR="000D6EBB" w:rsidRPr="000D6EBB" w:rsidRDefault="000D6EBB" w:rsidP="000D6EB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ke Murphysboro State Park</w:t>
            </w:r>
          </w:p>
        </w:tc>
      </w:tr>
      <w:tr w:rsidR="000D6EBB" w14:paraId="24E1DA3C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90D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1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63F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EF3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: spring 2019; Burn: winter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08C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5E7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3648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677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8” DBH</w:t>
            </w:r>
          </w:p>
        </w:tc>
      </w:tr>
      <w:tr w:rsidR="000D6EBB" w14:paraId="46C13A6A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E42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2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E13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n-burn</w:t>
            </w:r>
            <w:proofErr w:type="gram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0F0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n: spr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9; Burn: winter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A36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B06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5C6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18DF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8” DBH</w:t>
            </w:r>
          </w:p>
        </w:tc>
      </w:tr>
      <w:tr w:rsidR="000D6EBB" w14:paraId="444A19B0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2BA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023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482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ter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40AC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761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14D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27CC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8” DBH</w:t>
            </w:r>
          </w:p>
        </w:tc>
      </w:tr>
      <w:tr w:rsidR="000D6EBB" w14:paraId="404F2014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3C73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6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4C4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0AAE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ter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ACA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ECAA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4013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FEB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8” DBH</w:t>
            </w:r>
          </w:p>
        </w:tc>
      </w:tr>
      <w:tr w:rsidR="000D6EBB" w14:paraId="66390C1D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F3A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7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D90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4DF4E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ter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7786B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8CD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0A9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3D3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8” DBH</w:t>
            </w:r>
          </w:p>
        </w:tc>
      </w:tr>
      <w:tr w:rsidR="000D6EBB" w14:paraId="2C764E6A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4E3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CC4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rn-onl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9FE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ter 202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B68E1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moderat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8064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518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4950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8” DBH</w:t>
            </w:r>
          </w:p>
        </w:tc>
      </w:tr>
      <w:tr w:rsidR="000D6EBB" w14:paraId="4D0E7E35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CBE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5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61A9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D8DD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A2C7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C75F2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2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B3F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9F55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D6EBB" w14:paraId="58292AA4" w14:textId="77777777" w:rsidTr="000D6EBB"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706D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m8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22B9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managed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EB0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1A86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D5C3F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48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C75C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4F288" w14:textId="77777777" w:rsidR="000D6EBB" w:rsidRDefault="000D6EBB" w:rsidP="00D24F3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3E55AA3F" w14:textId="77777777" w:rsidR="000D6EBB" w:rsidRDefault="000D6EBB" w:rsidP="000D6EBB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31FB3B3A" w14:textId="77777777" w:rsidR="000D6EBB" w:rsidRDefault="000D6EB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D46408B" w14:textId="24176E9D" w:rsidR="000D6EBB" w:rsidRDefault="000D6EBB" w:rsidP="000D6EB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AE4359">
        <w:rPr>
          <w:rFonts w:ascii="Times New Roman" w:eastAsia="Times New Roman" w:hAnsi="Times New Roman" w:cs="Times New Roman"/>
          <w:bCs/>
          <w:sz w:val="24"/>
          <w:szCs w:val="24"/>
        </w:rPr>
        <w:t>Bee species caught within each treatment type. An asterisk represents any species that was only caught passively with pan traps.</w:t>
      </w:r>
    </w:p>
    <w:p w14:paraId="7A2009A2" w14:textId="77777777" w:rsidR="000D6EBB" w:rsidRDefault="000D6EBB" w:rsidP="000D6EBB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2481"/>
        <w:gridCol w:w="2878"/>
        <w:gridCol w:w="1979"/>
        <w:gridCol w:w="1979"/>
        <w:gridCol w:w="2069"/>
      </w:tblGrid>
      <w:tr w:rsidR="000D6EBB" w14:paraId="4AA9B58D" w14:textId="77777777" w:rsidTr="000D6EBB"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E039A3" w14:textId="77777777" w:rsid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86" w:type="dxa"/>
            <w:gridSpan w:val="5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055E7C9" w14:textId="69F652B4" w:rsidR="000D6EBB" w:rsidRP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e family</w:t>
            </w:r>
          </w:p>
        </w:tc>
      </w:tr>
      <w:tr w:rsidR="000D6EBB" w14:paraId="3885F391" w14:textId="77777777" w:rsidTr="000D6EBB"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E8F6D" w14:textId="33CC288C" w:rsidR="000D6EBB" w:rsidRP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</w:tcPr>
          <w:p w14:paraId="417120F0" w14:textId="77777777" w:rsidR="000D6EBB" w:rsidRP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renidae</w:t>
            </w:r>
            <w:proofErr w:type="spellEnd"/>
          </w:p>
        </w:tc>
        <w:tc>
          <w:tcPr>
            <w:tcW w:w="2878" w:type="dxa"/>
            <w:shd w:val="clear" w:color="auto" w:fill="auto"/>
          </w:tcPr>
          <w:p w14:paraId="2C0976F3" w14:textId="77777777" w:rsidR="000D6EBB" w:rsidRP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lictidae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02250101" w14:textId="77777777" w:rsidR="000D6EBB" w:rsidRP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1979" w:type="dxa"/>
            <w:shd w:val="clear" w:color="auto" w:fill="auto"/>
          </w:tcPr>
          <w:p w14:paraId="60A423BB" w14:textId="77777777" w:rsidR="000D6EBB" w:rsidRP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069" w:type="dxa"/>
            <w:shd w:val="clear" w:color="auto" w:fill="D9D9D9" w:themeFill="background1" w:themeFillShade="D9"/>
          </w:tcPr>
          <w:p w14:paraId="13FBA8C3" w14:textId="77777777" w:rsidR="000D6EBB" w:rsidRPr="000D6EBB" w:rsidRDefault="000D6EBB" w:rsidP="000D6EB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dae</w:t>
            </w:r>
          </w:p>
        </w:tc>
      </w:tr>
      <w:tr w:rsidR="000D6EBB" w14:paraId="4BF5C963" w14:textId="77777777" w:rsidTr="000D6EBB">
        <w:tc>
          <w:tcPr>
            <w:tcW w:w="1564" w:type="dxa"/>
            <w:tcBorders>
              <w:top w:val="single" w:sz="4" w:space="0" w:color="auto"/>
            </w:tcBorders>
          </w:tcPr>
          <w:p w14:paraId="05DDDA65" w14:textId="77777777" w:rsidR="000D6EBB" w:rsidRPr="000D6EBB" w:rsidRDefault="000D6EBB" w:rsidP="00D24F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2481" w:type="dxa"/>
            <w:shd w:val="clear" w:color="auto" w:fill="D9D9D9" w:themeFill="background1" w:themeFillShade="D9"/>
          </w:tcPr>
          <w:p w14:paraId="2B100A91" w14:textId="77777777" w:rsidR="000D6EBB" w:rsidRPr="009A6FA5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ndrena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mitatrix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iola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rigeniae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rugosa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asonii</w:t>
            </w:r>
            <w:proofErr w:type="spellEnd"/>
          </w:p>
        </w:tc>
        <w:tc>
          <w:tcPr>
            <w:tcW w:w="2878" w:type="dxa"/>
          </w:tcPr>
          <w:p w14:paraId="21722728" w14:textId="77777777" w:rsidR="000D6EBB" w:rsidRPr="009A6FA5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ur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asioglossum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zephryrus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otham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itchensi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ersatum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irkmanni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weems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L. (</w:t>
            </w:r>
            <w:proofErr w:type="spellStart"/>
            <w:r w:rsidRPr="00692AB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ialictus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) sp. 2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3354F223" w14:textId="77777777" w:rsidR="000D6EBB" w:rsidRPr="009A6FA5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Osmia taurus, O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ucepha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</w:p>
          <w:p w14:paraId="5CDA02ED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triventr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O. pumila,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79" w:type="dxa"/>
          </w:tcPr>
          <w:p w14:paraId="32AF329D" w14:textId="77777777" w:rsidR="000D6EBB" w:rsidRPr="009A6FA5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lletes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equalis</w:t>
            </w:r>
            <w:proofErr w:type="spellEnd"/>
          </w:p>
        </w:tc>
        <w:tc>
          <w:tcPr>
            <w:tcW w:w="2069" w:type="dxa"/>
            <w:shd w:val="clear" w:color="auto" w:fill="D9D9D9" w:themeFill="background1" w:themeFillShade="D9"/>
          </w:tcPr>
          <w:p w14:paraId="063575D3" w14:textId="77777777" w:rsidR="000D6EBB" w:rsidRPr="009A6FA5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omad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ygmae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epress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uteoloides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rmatell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N. (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nathathis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) sp. 1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eratin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lcar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 </w:t>
            </w:r>
          </w:p>
        </w:tc>
      </w:tr>
      <w:tr w:rsidR="000D6EBB" w14:paraId="2CCBDE1C" w14:textId="77777777" w:rsidTr="000D6EBB">
        <w:tc>
          <w:tcPr>
            <w:tcW w:w="1564" w:type="dxa"/>
          </w:tcPr>
          <w:p w14:paraId="2F3BBB79" w14:textId="77777777" w:rsidR="000D6EBB" w:rsidRPr="000D6EBB" w:rsidRDefault="000D6EBB" w:rsidP="00D24F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in</w:t>
            </w:r>
          </w:p>
        </w:tc>
        <w:tc>
          <w:tcPr>
            <w:tcW w:w="2481" w:type="dxa"/>
            <w:shd w:val="clear" w:color="auto" w:fill="D9D9D9" w:themeFill="background1" w:themeFillShade="D9"/>
          </w:tcPr>
          <w:p w14:paraId="2193E900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ndrena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mitatrix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iola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rigeniae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rlin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asonii</w:t>
            </w:r>
            <w:proofErr w:type="spellEnd"/>
          </w:p>
        </w:tc>
        <w:tc>
          <w:tcPr>
            <w:tcW w:w="2878" w:type="dxa"/>
          </w:tcPr>
          <w:p w14:paraId="425E68E3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sioglossum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ers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weems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itchens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r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u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phecod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eraclei</w:t>
            </w:r>
            <w:proofErr w:type="spellEnd"/>
          </w:p>
        </w:tc>
        <w:tc>
          <w:tcPr>
            <w:tcW w:w="1979" w:type="dxa"/>
            <w:shd w:val="clear" w:color="auto" w:fill="D9D9D9" w:themeFill="background1" w:themeFillShade="D9"/>
          </w:tcPr>
          <w:p w14:paraId="3AEA95AC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Osmia tauru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triventr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979" w:type="dxa"/>
          </w:tcPr>
          <w:p w14:paraId="547CACB8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69" w:type="dxa"/>
            <w:shd w:val="clear" w:color="auto" w:fill="D9D9D9" w:themeFill="background1" w:themeFillShade="D9"/>
          </w:tcPr>
          <w:p w14:paraId="4DFAE263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omad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ygmae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uteoloides</w:t>
            </w:r>
            <w:proofErr w:type="spellEnd"/>
          </w:p>
        </w:tc>
      </w:tr>
      <w:tr w:rsidR="000D6EBB" w14:paraId="44865B77" w14:textId="77777777" w:rsidTr="000D6EBB">
        <w:tc>
          <w:tcPr>
            <w:tcW w:w="1564" w:type="dxa"/>
          </w:tcPr>
          <w:p w14:paraId="2414B276" w14:textId="77777777" w:rsidR="000D6EBB" w:rsidRPr="000D6EBB" w:rsidRDefault="000D6EBB" w:rsidP="00D24F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urn</w:t>
            </w:r>
          </w:p>
        </w:tc>
        <w:tc>
          <w:tcPr>
            <w:tcW w:w="2481" w:type="dxa"/>
            <w:shd w:val="clear" w:color="auto" w:fill="D9D9D9" w:themeFill="background1" w:themeFillShade="D9"/>
          </w:tcPr>
          <w:p w14:paraId="490F2DFC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ndrena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mitatrix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rigenia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rugosa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iola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*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a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andibular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878" w:type="dxa"/>
          </w:tcPr>
          <w:p w14:paraId="66640392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asiogloss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itchens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ers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weems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irkmann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otha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erule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fuscipen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egular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, L.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ialic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) sp. 3, L.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ialic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) sp. 1*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u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r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alic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arallel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*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op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etallic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979" w:type="dxa"/>
            <w:shd w:val="clear" w:color="auto" w:fill="D9D9D9" w:themeFill="background1" w:themeFillShade="D9"/>
          </w:tcPr>
          <w:p w14:paraId="25E9EEE1" w14:textId="77777777" w:rsidR="000D6EBB" w:rsidRPr="00692AB2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92AB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Osmia pumila, O. taurus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egachi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endica</w:t>
            </w:r>
            <w:proofErr w:type="spellEnd"/>
          </w:p>
        </w:tc>
        <w:tc>
          <w:tcPr>
            <w:tcW w:w="1979" w:type="dxa"/>
          </w:tcPr>
          <w:p w14:paraId="1A7DE45D" w14:textId="77777777" w:rsidR="000D6EBB" w:rsidRPr="00692AB2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692AB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lletes</w:t>
            </w:r>
            <w:proofErr w:type="spellEnd"/>
            <w:r w:rsidRPr="00692AB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92AB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equalis</w:t>
            </w:r>
            <w:proofErr w:type="spellEnd"/>
          </w:p>
        </w:tc>
        <w:tc>
          <w:tcPr>
            <w:tcW w:w="2069" w:type="dxa"/>
            <w:shd w:val="clear" w:color="auto" w:fill="D9D9D9" w:themeFill="background1" w:themeFillShade="D9"/>
          </w:tcPr>
          <w:p w14:paraId="6AAE8738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omad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ygmae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rmat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ay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uteoloid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ay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N.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omad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) sp. 1*, N. </w:t>
            </w:r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(</w:t>
            </w:r>
            <w:proofErr w:type="spellStart"/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omada</w:t>
            </w:r>
            <w:proofErr w:type="spellEnd"/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) sp. 2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N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.</w:t>
            </w:r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alic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enticul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*, </w:t>
            </w:r>
            <w:proofErr w:type="spellStart"/>
            <w:r w:rsidRPr="00500401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erati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lcar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0D6EBB" w14:paraId="199B57DF" w14:textId="77777777" w:rsidTr="000D6EBB">
        <w:tc>
          <w:tcPr>
            <w:tcW w:w="1564" w:type="dxa"/>
          </w:tcPr>
          <w:p w14:paraId="716FC230" w14:textId="010EEB57" w:rsidR="000D6EBB" w:rsidRPr="000D6EBB" w:rsidRDefault="000D6EBB" w:rsidP="00D24F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6E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hin+burn</w:t>
            </w:r>
            <w:proofErr w:type="spellEnd"/>
          </w:p>
        </w:tc>
        <w:tc>
          <w:tcPr>
            <w:tcW w:w="2481" w:type="dxa"/>
            <w:shd w:val="clear" w:color="auto" w:fill="D9D9D9" w:themeFill="background1" w:themeFillShade="D9"/>
          </w:tcPr>
          <w:p w14:paraId="6779A319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ndrena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mitatrix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iola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rigeniae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rlin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rugosa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barba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a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A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forbesii</w:t>
            </w:r>
            <w:proofErr w:type="spellEnd"/>
          </w:p>
        </w:tc>
        <w:tc>
          <w:tcPr>
            <w:tcW w:w="2878" w:type="dxa"/>
          </w:tcPr>
          <w:p w14:paraId="4072D311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asiogloss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ressoni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weems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otha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eviens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*, L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ersat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L.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itchens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L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zephyr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 L.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ialic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) sp. 1, L. 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ialictu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) sp. 2*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ra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u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ugochlorop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metallica</w:t>
            </w:r>
            <w:proofErr w:type="spellEnd"/>
          </w:p>
        </w:tc>
        <w:tc>
          <w:tcPr>
            <w:tcW w:w="1979" w:type="dxa"/>
            <w:shd w:val="clear" w:color="auto" w:fill="D9D9D9" w:themeFill="background1" w:themeFillShade="D9"/>
          </w:tcPr>
          <w:p w14:paraId="10181CFA" w14:textId="77777777" w:rsidR="000D6EBB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smia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triventri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, O. pumila</w:t>
            </w:r>
          </w:p>
        </w:tc>
        <w:tc>
          <w:tcPr>
            <w:tcW w:w="1979" w:type="dxa"/>
          </w:tcPr>
          <w:p w14:paraId="081C6895" w14:textId="77777777" w:rsidR="000D6EBB" w:rsidRPr="00A11B52" w:rsidRDefault="000D6EBB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A11B5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Hylaeus</w:t>
            </w:r>
            <w:proofErr w:type="spellEnd"/>
            <w:r w:rsidRPr="00A11B5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11B52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llino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sens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ollet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nequalis</w:t>
            </w:r>
            <w:proofErr w:type="spellEnd"/>
          </w:p>
        </w:tc>
        <w:tc>
          <w:tcPr>
            <w:tcW w:w="2069" w:type="dxa"/>
            <w:shd w:val="clear" w:color="auto" w:fill="D9D9D9" w:themeFill="background1" w:themeFillShade="D9"/>
          </w:tcPr>
          <w:p w14:paraId="44E4D3BA" w14:textId="77777777" w:rsidR="000D6EBB" w:rsidRPr="00A11B52" w:rsidRDefault="000D6EBB" w:rsidP="00D24F3B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yellow"/>
              </w:rPr>
            </w:pP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Nomada</w:t>
            </w:r>
            <w:proofErr w:type="spellEnd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A6FA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pygmae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rmatell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luteoloide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alic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</w:t>
            </w:r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N. </w:t>
            </w:r>
            <w:proofErr w:type="spellStart"/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depressa</w:t>
            </w:r>
            <w:proofErr w:type="spellEnd"/>
            <w:r w:rsidRPr="00BB2F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eratina</w:t>
            </w:r>
            <w:proofErr w:type="spellEnd"/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strenua</w:t>
            </w:r>
            <w:proofErr w:type="spellEnd"/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C. </w:t>
            </w:r>
            <w:proofErr w:type="spellStart"/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calcarata</w:t>
            </w:r>
            <w:proofErr w:type="spellEnd"/>
            <w:r w:rsidRPr="00BB2F0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*, Bombus impatiens</w:t>
            </w:r>
          </w:p>
        </w:tc>
      </w:tr>
    </w:tbl>
    <w:p w14:paraId="5932CF44" w14:textId="77777777" w:rsidR="000D6EBB" w:rsidRDefault="000D6EBB" w:rsidP="000D6EBB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8B8C135" w14:textId="1AD234DA" w:rsidR="00925798" w:rsidRDefault="0092579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46C54E8E" w14:textId="77777777" w:rsidR="00925798" w:rsidRDefault="00925798" w:rsidP="00D24F3B">
      <w:pPr>
        <w:jc w:val="center"/>
        <w:rPr>
          <w:rFonts w:ascii="Times New Roman" w:eastAsia="Times New Roman" w:hAnsi="Times New Roman" w:cs="Times New Roman"/>
          <w:b/>
        </w:rPr>
        <w:sectPr w:rsidR="00925798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DC0CD13" w14:textId="385162F4" w:rsidR="00925798" w:rsidRDefault="00925798" w:rsidP="00CB60B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925798">
        <w:rPr>
          <w:rFonts w:ascii="Times New Roman" w:eastAsia="Times New Roman" w:hAnsi="Times New Roman" w:cs="Times New Roman"/>
          <w:bCs/>
          <w:sz w:val="24"/>
          <w:szCs w:val="24"/>
        </w:rPr>
        <w:t>Flowering plant species by treatment type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Y="335"/>
        <w:tblW w:w="0" w:type="auto"/>
        <w:tblLook w:val="04A0" w:firstRow="1" w:lastRow="0" w:firstColumn="1" w:lastColumn="0" w:noHBand="0" w:noVBand="1"/>
      </w:tblPr>
      <w:tblGrid>
        <w:gridCol w:w="1496"/>
        <w:gridCol w:w="4624"/>
      </w:tblGrid>
      <w:tr w:rsidR="00925798" w14:paraId="73E0B037" w14:textId="77777777" w:rsidTr="00D24F3B">
        <w:tc>
          <w:tcPr>
            <w:tcW w:w="14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BF9D16" w14:textId="77777777" w:rsidR="00925798" w:rsidRDefault="00925798" w:rsidP="00D24F3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3FA29F6" w14:textId="77777777" w:rsidR="00925798" w:rsidRDefault="00925798" w:rsidP="00D24F3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624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F289B76" w14:textId="77777777" w:rsidR="00925798" w:rsidRPr="000D6EBB" w:rsidRDefault="00925798" w:rsidP="00D24F3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lowering plant species by treatment</w:t>
            </w:r>
          </w:p>
        </w:tc>
      </w:tr>
      <w:tr w:rsidR="00925798" w14:paraId="09D5CFF8" w14:textId="77777777" w:rsidTr="00D24F3B">
        <w:tc>
          <w:tcPr>
            <w:tcW w:w="1496" w:type="dxa"/>
          </w:tcPr>
          <w:p w14:paraId="0DD53095" w14:textId="77777777" w:rsidR="00925798" w:rsidRPr="000D6EBB" w:rsidRDefault="00925798" w:rsidP="00D24F3B">
            <w:pPr>
              <w:rPr>
                <w:rFonts w:ascii="Times New Roman" w:eastAsia="Times New Roman" w:hAnsi="Times New Roman" w:cs="Times New Roman"/>
                <w:b/>
              </w:rPr>
            </w:pPr>
            <w:r w:rsidRPr="000D6EBB">
              <w:rPr>
                <w:rFonts w:ascii="Times New Roman" w:eastAsia="Times New Roman" w:hAnsi="Times New Roman" w:cs="Times New Roman"/>
                <w:b/>
              </w:rPr>
              <w:t>Burn</w:t>
            </w:r>
          </w:p>
        </w:tc>
        <w:tc>
          <w:tcPr>
            <w:tcW w:w="4624" w:type="dxa"/>
            <w:shd w:val="clear" w:color="auto" w:fill="D9D9D9" w:themeFill="background1" w:themeFillShade="D9"/>
          </w:tcPr>
          <w:tbl>
            <w:tblPr>
              <w:tblW w:w="3100" w:type="dxa"/>
              <w:tblLook w:val="04A0" w:firstRow="1" w:lastRow="0" w:firstColumn="1" w:lastColumn="0" w:noHBand="0" w:noVBand="1"/>
            </w:tblPr>
            <w:tblGrid>
              <w:gridCol w:w="3100"/>
            </w:tblGrid>
            <w:tr w:rsidR="00925798" w:rsidRPr="00D1673A" w14:paraId="3E2F9F26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58EAF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Ageratin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altissima</w:t>
                  </w:r>
                  <w:proofErr w:type="spellEnd"/>
                </w:p>
              </w:tc>
            </w:tr>
            <w:tr w:rsidR="00925798" w:rsidRPr="00D1673A" w14:paraId="4DBB2814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94AE6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Agrimonia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rostellata</w:t>
                  </w:r>
                  <w:proofErr w:type="spellEnd"/>
                </w:p>
              </w:tc>
            </w:tr>
            <w:tr w:rsidR="00925798" w:rsidRPr="00D1673A" w14:paraId="589402AF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D6EE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Antenoron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virginianum</w:t>
                  </w:r>
                </w:p>
              </w:tc>
            </w:tr>
            <w:tr w:rsidR="00925798" w:rsidRPr="00D1673A" w14:paraId="1617DE70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7D5F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Circae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lutetiana</w:t>
                  </w:r>
                  <w:proofErr w:type="spellEnd"/>
                </w:p>
              </w:tc>
            </w:tr>
            <w:tr w:rsidR="00925798" w:rsidRPr="00D1673A" w14:paraId="7318C5C8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D3EA3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Claytonia virginica</w:t>
                  </w:r>
                </w:p>
              </w:tc>
            </w:tr>
            <w:tr w:rsidR="00925798" w:rsidRPr="00D1673A" w14:paraId="7E74C38B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8904E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Desmodi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nudiflorum</w:t>
                  </w:r>
                  <w:proofErr w:type="spellEnd"/>
                </w:p>
              </w:tc>
            </w:tr>
            <w:tr w:rsidR="00925798" w:rsidRPr="00D1673A" w14:paraId="76292839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7EA913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Hackeli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virginiana</w:t>
                  </w:r>
                </w:p>
              </w:tc>
            </w:tr>
            <w:tr w:rsidR="00925798" w:rsidRPr="00D1673A" w14:paraId="23E47727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9093F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Hylodesm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auciflorum</w:t>
                  </w:r>
                  <w:proofErr w:type="spellEnd"/>
                </w:p>
              </w:tc>
            </w:tr>
            <w:tr w:rsidR="00925798" w:rsidRPr="00D1673A" w14:paraId="55F40BC6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BCEAA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hrym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leptostachya</w:t>
                  </w:r>
                  <w:proofErr w:type="spellEnd"/>
                </w:p>
              </w:tc>
            </w:tr>
            <w:tr w:rsidR="00925798" w:rsidRPr="00D1673A" w14:paraId="29ED8A85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497BB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crophulari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marilandica</w:t>
                  </w:r>
                  <w:proofErr w:type="spellEnd"/>
                </w:p>
              </w:tc>
            </w:tr>
            <w:tr w:rsidR="00925798" w:rsidRPr="00D1673A" w14:paraId="12F7FEC0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7E2E4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cutellari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incana</w:t>
                  </w:r>
                  <w:proofErr w:type="spellEnd"/>
                </w:p>
              </w:tc>
            </w:tr>
            <w:tr w:rsidR="00925798" w:rsidRPr="00D1673A" w14:paraId="20B1AAB7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4CEE3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Solanum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tychanthum</w:t>
                  </w:r>
                  <w:proofErr w:type="spellEnd"/>
                </w:p>
              </w:tc>
            </w:tr>
            <w:tr w:rsidR="00925798" w:rsidRPr="00D1673A" w14:paraId="1C75C21D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EF68F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Verbena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urticafolia</w:t>
                  </w:r>
                  <w:proofErr w:type="spellEnd"/>
                </w:p>
              </w:tc>
            </w:tr>
            <w:tr w:rsidR="00925798" w:rsidRPr="00D1673A" w14:paraId="01483526" w14:textId="77777777" w:rsidTr="00D24F3B">
              <w:trPr>
                <w:trHeight w:val="315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4972B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Viola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ororia</w:t>
                  </w:r>
                  <w:proofErr w:type="spellEnd"/>
                </w:p>
              </w:tc>
            </w:tr>
          </w:tbl>
          <w:p w14:paraId="4A2BB544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925798" w14:paraId="7A29E63E" w14:textId="77777777" w:rsidTr="00D24F3B">
        <w:tc>
          <w:tcPr>
            <w:tcW w:w="1496" w:type="dxa"/>
          </w:tcPr>
          <w:p w14:paraId="6A980900" w14:textId="77777777" w:rsidR="00925798" w:rsidRPr="000D6EBB" w:rsidRDefault="00925798" w:rsidP="00D24F3B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0D6EBB">
              <w:rPr>
                <w:rFonts w:ascii="Times New Roman" w:eastAsia="Times New Roman" w:hAnsi="Times New Roman" w:cs="Times New Roman"/>
                <w:b/>
              </w:rPr>
              <w:t>Thin+burn</w:t>
            </w:r>
            <w:proofErr w:type="spellEnd"/>
          </w:p>
        </w:tc>
        <w:tc>
          <w:tcPr>
            <w:tcW w:w="4624" w:type="dxa"/>
            <w:shd w:val="clear" w:color="auto" w:fill="FFFFFF" w:themeFill="background1"/>
          </w:tcPr>
          <w:tbl>
            <w:tblPr>
              <w:tblW w:w="3040" w:type="dxa"/>
              <w:tblLook w:val="04A0" w:firstRow="1" w:lastRow="0" w:firstColumn="1" w:lastColumn="0" w:noHBand="0" w:noVBand="1"/>
            </w:tblPr>
            <w:tblGrid>
              <w:gridCol w:w="3040"/>
            </w:tblGrid>
            <w:tr w:rsidR="00925798" w:rsidRPr="00D1673A" w14:paraId="009B928E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E2FC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Agrimonia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rostellata</w:t>
                  </w:r>
                  <w:proofErr w:type="spellEnd"/>
                </w:p>
              </w:tc>
            </w:tr>
            <w:tr w:rsidR="00925798" w:rsidRPr="00D1673A" w14:paraId="42EF9BA0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1F9F8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Claytonia virginica</w:t>
                  </w:r>
                </w:p>
              </w:tc>
            </w:tr>
            <w:tr w:rsidR="00925798" w:rsidRPr="00D1673A" w14:paraId="088822FE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22A27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Desmodi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nudiflorum</w:t>
                  </w:r>
                  <w:proofErr w:type="spellEnd"/>
                </w:p>
              </w:tc>
            </w:tr>
            <w:tr w:rsidR="00925798" w:rsidRPr="00D1673A" w14:paraId="15B1B5A2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3117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Erigeron annuus</w:t>
                  </w:r>
                </w:p>
              </w:tc>
            </w:tr>
            <w:tr w:rsidR="00925798" w:rsidRPr="00D1673A" w14:paraId="3E476F19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1D28E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Ge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canadense</w:t>
                  </w:r>
                </w:p>
              </w:tc>
            </w:tr>
            <w:tr w:rsidR="00925798" w:rsidRPr="00D1673A" w14:paraId="5904A319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DDFEE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Hackeli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virginiana</w:t>
                  </w:r>
                </w:p>
              </w:tc>
            </w:tr>
            <w:tr w:rsidR="00925798" w:rsidRPr="00D1673A" w14:paraId="55C516C4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1D6AB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Helianthus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trumosus</w:t>
                  </w:r>
                  <w:proofErr w:type="spellEnd"/>
                </w:p>
              </w:tc>
            </w:tr>
            <w:tr w:rsidR="00925798" w:rsidRPr="00D1673A" w14:paraId="02AEDD76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74356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Hieracium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gronovii</w:t>
                  </w:r>
                  <w:proofErr w:type="spellEnd"/>
                </w:p>
              </w:tc>
            </w:tr>
            <w:tr w:rsidR="00925798" w:rsidRPr="00D1673A" w14:paraId="11464813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2B99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Hylodesm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auciflorum</w:t>
                  </w:r>
                  <w:proofErr w:type="spellEnd"/>
                </w:p>
              </w:tc>
            </w:tr>
            <w:tr w:rsidR="00925798" w:rsidRPr="00D1673A" w14:paraId="6AE4F72A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7BB30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Lobelia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inflata</w:t>
                  </w:r>
                  <w:proofErr w:type="spellEnd"/>
                </w:p>
              </w:tc>
            </w:tr>
            <w:tr w:rsidR="00925798" w:rsidRPr="00D1673A" w14:paraId="0DF0DF60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AFCCB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Oxalis stricta</w:t>
                  </w:r>
                </w:p>
              </w:tc>
            </w:tr>
            <w:tr w:rsidR="00925798" w:rsidRPr="00D1673A" w14:paraId="222DD567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62171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hrym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leptostachya</w:t>
                  </w:r>
                  <w:proofErr w:type="spellEnd"/>
                </w:p>
              </w:tc>
            </w:tr>
            <w:tr w:rsidR="00925798" w:rsidRPr="00D1673A" w14:paraId="3AEFA000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092E1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ycnanthem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incanum</w:t>
                  </w:r>
                  <w:proofErr w:type="spellEnd"/>
                </w:p>
              </w:tc>
            </w:tr>
            <w:tr w:rsidR="00925798" w:rsidRPr="00D1673A" w14:paraId="63785FA0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9E6CF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ycnanthem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virginianum</w:t>
                  </w:r>
                </w:p>
              </w:tc>
            </w:tr>
            <w:tr w:rsidR="00925798" w:rsidRPr="00D1673A" w14:paraId="491C814C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9617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Rhus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aromatica</w:t>
                  </w:r>
                  <w:proofErr w:type="spellEnd"/>
                </w:p>
              </w:tc>
            </w:tr>
            <w:tr w:rsidR="00925798" w:rsidRPr="00D1673A" w14:paraId="3D4DC2D0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91880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crophulari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marilandica</w:t>
                  </w:r>
                  <w:proofErr w:type="spellEnd"/>
                </w:p>
              </w:tc>
            </w:tr>
            <w:tr w:rsidR="00925798" w:rsidRPr="00D1673A" w14:paraId="49DD7293" w14:textId="77777777" w:rsidTr="00D24F3B">
              <w:trPr>
                <w:trHeight w:val="87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77702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cutellari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incana</w:t>
                  </w:r>
                  <w:proofErr w:type="spellEnd"/>
                </w:p>
              </w:tc>
            </w:tr>
            <w:tr w:rsidR="00925798" w:rsidRPr="00D1673A" w14:paraId="2E52D9A5" w14:textId="77777777" w:rsidTr="00D24F3B">
              <w:trPr>
                <w:trHeight w:val="315"/>
              </w:trPr>
              <w:tc>
                <w:tcPr>
                  <w:tcW w:w="3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14C24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Viola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ororia</w:t>
                  </w:r>
                  <w:proofErr w:type="spellEnd"/>
                </w:p>
              </w:tc>
            </w:tr>
          </w:tbl>
          <w:p w14:paraId="3B745D3E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925798" w14:paraId="11AE9DC4" w14:textId="77777777" w:rsidTr="00D24F3B">
        <w:tc>
          <w:tcPr>
            <w:tcW w:w="1496" w:type="dxa"/>
          </w:tcPr>
          <w:p w14:paraId="3472C6BE" w14:textId="77777777" w:rsidR="00925798" w:rsidRPr="000D6EBB" w:rsidRDefault="00925798" w:rsidP="00D24F3B">
            <w:pPr>
              <w:rPr>
                <w:rFonts w:ascii="Times New Roman" w:eastAsia="Times New Roman" w:hAnsi="Times New Roman" w:cs="Times New Roman"/>
                <w:b/>
              </w:rPr>
            </w:pPr>
            <w:r w:rsidRPr="000D6EBB">
              <w:rPr>
                <w:rFonts w:ascii="Times New Roman" w:eastAsia="Times New Roman" w:hAnsi="Times New Roman" w:cs="Times New Roman"/>
                <w:b/>
              </w:rPr>
              <w:t>Thin</w:t>
            </w:r>
          </w:p>
        </w:tc>
        <w:tc>
          <w:tcPr>
            <w:tcW w:w="4624" w:type="dxa"/>
            <w:shd w:val="clear" w:color="auto" w:fill="D9D9D9" w:themeFill="background1" w:themeFillShade="D9"/>
          </w:tcPr>
          <w:tbl>
            <w:tblPr>
              <w:tblW w:w="3540" w:type="dxa"/>
              <w:tblLook w:val="04A0" w:firstRow="1" w:lastRow="0" w:firstColumn="1" w:lastColumn="0" w:noHBand="0" w:noVBand="1"/>
            </w:tblPr>
            <w:tblGrid>
              <w:gridCol w:w="3540"/>
            </w:tblGrid>
            <w:tr w:rsidR="00925798" w:rsidRPr="00D1673A" w14:paraId="40C7A306" w14:textId="77777777" w:rsidTr="00D24F3B">
              <w:trPr>
                <w:trHeight w:val="315"/>
              </w:trPr>
              <w:tc>
                <w:tcPr>
                  <w:tcW w:w="3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F485B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Claytonia virginica</w:t>
                  </w:r>
                </w:p>
              </w:tc>
            </w:tr>
            <w:tr w:rsidR="00925798" w:rsidRPr="00D1673A" w14:paraId="580C7C31" w14:textId="77777777" w:rsidTr="00D24F3B">
              <w:trPr>
                <w:trHeight w:val="315"/>
              </w:trPr>
              <w:tc>
                <w:tcPr>
                  <w:tcW w:w="3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60076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Desmodium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nudiflorum</w:t>
                  </w:r>
                  <w:proofErr w:type="spellEnd"/>
                </w:p>
              </w:tc>
            </w:tr>
            <w:tr w:rsidR="00925798" w:rsidRPr="00D1673A" w14:paraId="50B5703F" w14:textId="77777777" w:rsidTr="00D24F3B">
              <w:trPr>
                <w:trHeight w:val="315"/>
              </w:trPr>
              <w:tc>
                <w:tcPr>
                  <w:tcW w:w="3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54F0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Lindera benzoin</w:t>
                  </w:r>
                </w:p>
              </w:tc>
            </w:tr>
            <w:tr w:rsidR="00925798" w:rsidRPr="00D1673A" w14:paraId="23C9FE97" w14:textId="77777777" w:rsidTr="00D24F3B">
              <w:trPr>
                <w:trHeight w:val="315"/>
              </w:trPr>
              <w:tc>
                <w:tcPr>
                  <w:tcW w:w="3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FFD6C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ersicari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punctata</w:t>
                  </w:r>
                </w:p>
              </w:tc>
            </w:tr>
            <w:tr w:rsidR="00925798" w:rsidRPr="00D1673A" w14:paraId="7237B888" w14:textId="77777777" w:rsidTr="00D24F3B">
              <w:trPr>
                <w:trHeight w:val="315"/>
              </w:trPr>
              <w:tc>
                <w:tcPr>
                  <w:tcW w:w="3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89EFB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Phryma</w:t>
                  </w:r>
                  <w:proofErr w:type="spellEnd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leptostachya</w:t>
                  </w:r>
                  <w:proofErr w:type="spellEnd"/>
                </w:p>
              </w:tc>
            </w:tr>
            <w:tr w:rsidR="00925798" w:rsidRPr="00D1673A" w14:paraId="7F6513E7" w14:textId="77777777" w:rsidTr="00D24F3B">
              <w:trPr>
                <w:trHeight w:val="315"/>
              </w:trPr>
              <w:tc>
                <w:tcPr>
                  <w:tcW w:w="3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F1FD5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Tipularia discolor</w:t>
                  </w:r>
                </w:p>
              </w:tc>
            </w:tr>
            <w:tr w:rsidR="00925798" w:rsidRPr="00D1673A" w14:paraId="5FE9DFEF" w14:textId="77777777" w:rsidTr="00D24F3B">
              <w:trPr>
                <w:trHeight w:val="315"/>
              </w:trPr>
              <w:tc>
                <w:tcPr>
                  <w:tcW w:w="3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989D7" w14:textId="77777777" w:rsidR="00925798" w:rsidRPr="00D1673A" w:rsidRDefault="00925798" w:rsidP="00836128">
                  <w:pPr>
                    <w:framePr w:hSpace="180" w:wrap="around" w:hAnchor="margin" w:y="335"/>
                    <w:spacing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</w:pPr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lastRenderedPageBreak/>
                    <w:t xml:space="preserve">Viola </w:t>
                  </w:r>
                  <w:proofErr w:type="spellStart"/>
                  <w:r w:rsidRPr="00D1673A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val="en-US"/>
                    </w:rPr>
                    <w:t>sororia</w:t>
                  </w:r>
                  <w:proofErr w:type="spellEnd"/>
                </w:p>
              </w:tc>
            </w:tr>
          </w:tbl>
          <w:p w14:paraId="2A40C412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highlight w:val="yellow"/>
              </w:rPr>
            </w:pPr>
          </w:p>
        </w:tc>
      </w:tr>
      <w:tr w:rsidR="00925798" w14:paraId="4807F9D4" w14:textId="77777777" w:rsidTr="00D24F3B">
        <w:tc>
          <w:tcPr>
            <w:tcW w:w="1496" w:type="dxa"/>
          </w:tcPr>
          <w:p w14:paraId="72E716A8" w14:textId="77777777" w:rsidR="00925798" w:rsidRPr="000D6EBB" w:rsidRDefault="00925798" w:rsidP="00D24F3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ontrol</w:t>
            </w:r>
          </w:p>
        </w:tc>
        <w:tc>
          <w:tcPr>
            <w:tcW w:w="4624" w:type="dxa"/>
            <w:shd w:val="clear" w:color="auto" w:fill="FFFFFF" w:themeFill="background1"/>
          </w:tcPr>
          <w:p w14:paraId="265D1C8D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Agrimonia </w:t>
            </w: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rostellata</w:t>
            </w:r>
            <w:proofErr w:type="spellEnd"/>
          </w:p>
          <w:p w14:paraId="5D1D07E4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Alliaria</w:t>
            </w:r>
            <w:proofErr w:type="spellEnd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petiolaria</w:t>
            </w:r>
            <w:proofErr w:type="spellEnd"/>
          </w:p>
          <w:p w14:paraId="3DC49849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Antenoron</w:t>
            </w:r>
            <w:proofErr w:type="spellEnd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 virginianum</w:t>
            </w:r>
          </w:p>
          <w:p w14:paraId="3A12F5EC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Cardamine </w:t>
            </w: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concatenata</w:t>
            </w:r>
            <w:proofErr w:type="spellEnd"/>
          </w:p>
          <w:p w14:paraId="04712A91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Claytonia virginica</w:t>
            </w:r>
          </w:p>
          <w:p w14:paraId="047AA943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Corydalis </w:t>
            </w: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flavula</w:t>
            </w:r>
            <w:proofErr w:type="spellEnd"/>
          </w:p>
          <w:p w14:paraId="70BC25BC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Desmodium</w:t>
            </w:r>
            <w:proofErr w:type="spellEnd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 </w:t>
            </w: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nudiflorum</w:t>
            </w:r>
            <w:proofErr w:type="spellEnd"/>
          </w:p>
          <w:p w14:paraId="7D00988D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Geum</w:t>
            </w:r>
            <w:proofErr w:type="spellEnd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 canadense</w:t>
            </w:r>
          </w:p>
          <w:p w14:paraId="1AE951C9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Phytolacca americana</w:t>
            </w:r>
          </w:p>
          <w:p w14:paraId="03F3498A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Sibara</w:t>
            </w:r>
            <w:proofErr w:type="spellEnd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 virginica</w:t>
            </w:r>
          </w:p>
          <w:p w14:paraId="2758EB7B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Stellaria media</w:t>
            </w:r>
          </w:p>
          <w:p w14:paraId="194E97F1" w14:textId="77777777" w:rsidR="00925798" w:rsidRPr="00D1673A" w:rsidRDefault="00925798" w:rsidP="00D24F3B">
            <w:pPr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Verbena </w:t>
            </w: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urticafolia</w:t>
            </w:r>
            <w:proofErr w:type="spellEnd"/>
          </w:p>
          <w:p w14:paraId="7727AC40" w14:textId="77777777" w:rsidR="00925798" w:rsidRPr="00D1673A" w:rsidRDefault="00925798" w:rsidP="00D24F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Viola </w:t>
            </w:r>
            <w:proofErr w:type="spellStart"/>
            <w:r w:rsidRPr="00D1673A">
              <w:rPr>
                <w:rFonts w:ascii="Times New Roman" w:eastAsia="Times New Roman" w:hAnsi="Times New Roman" w:cs="Times New Roman"/>
                <w:bCs/>
                <w:i/>
                <w:iCs/>
              </w:rPr>
              <w:t>sororia</w:t>
            </w:r>
            <w:proofErr w:type="spellEnd"/>
          </w:p>
        </w:tc>
      </w:tr>
    </w:tbl>
    <w:p w14:paraId="0B36A75F" w14:textId="77777777" w:rsidR="00925798" w:rsidRDefault="00925798" w:rsidP="00CB60B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D8BC90" w14:textId="77777777" w:rsidR="00CB60B7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35A65C" w14:textId="77777777" w:rsidR="00CB60B7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CB60B7" w:rsidSect="00925798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5F3BD78F" w14:textId="77777777" w:rsidR="00CB60B7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C97560" w14:textId="77777777" w:rsidR="00CB60B7" w:rsidRDefault="00CB60B7" w:rsidP="00CB60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igures</w:t>
      </w:r>
    </w:p>
    <w:p w14:paraId="6CA8A7FB" w14:textId="77777777" w:rsidR="00CB60B7" w:rsidRDefault="00CB60B7" w:rsidP="00CB60B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28BF7B63" wp14:editId="54ED53DD">
            <wp:extent cx="5943600" cy="5410200"/>
            <wp:effectExtent l="0" t="0" r="0" b="0"/>
            <wp:docPr id="132165663" name="image6.png" descr="A diagram of a number of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65663" name="image6.png" descr="A diagram of a number of number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1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B9AF22" w14:textId="60D1D6A2" w:rsidR="001000E6" w:rsidRPr="00836128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sdt>
        <w:sdtPr>
          <w:tag w:val="goog_rdk_2"/>
          <w:id w:val="-289588172"/>
        </w:sdtPr>
        <w:sdtContent/>
      </w:sdt>
      <w:sdt>
        <w:sdtPr>
          <w:tag w:val="goog_rdk_3"/>
          <w:id w:val="-425112357"/>
        </w:sdtPr>
        <w:sdtContent/>
      </w:sdt>
      <w:r w:rsidR="00CB60B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="00CB60B7">
        <w:rPr>
          <w:rFonts w:ascii="Times New Roman" w:eastAsia="Times New Roman" w:hAnsi="Times New Roman" w:cs="Times New Roman"/>
          <w:sz w:val="24"/>
          <w:szCs w:val="24"/>
        </w:rPr>
        <w:t xml:space="preserve">Canonical analysis of principal coordinates (CAP) ordination plot illustrating the relationship between bee functional trait abundances and LiDAR-derived structural metrics. Site scores are plotted as text labels. Percentages in axis labels indicate the amount of variation explained by each axis. LiDAR-derived structural metrics: VD_Above_15m_MEAN = mean vegetation density &gt; 15 m; </w:t>
      </w:r>
      <w:proofErr w:type="spellStart"/>
      <w:r w:rsidR="00CB60B7">
        <w:rPr>
          <w:rFonts w:ascii="Times New Roman" w:eastAsia="Times New Roman" w:hAnsi="Times New Roman" w:cs="Times New Roman"/>
          <w:sz w:val="24"/>
          <w:szCs w:val="24"/>
        </w:rPr>
        <w:t>VH_Mean</w:t>
      </w:r>
      <w:proofErr w:type="spellEnd"/>
      <w:r w:rsidR="00CB60B7">
        <w:rPr>
          <w:rFonts w:ascii="Times New Roman" w:eastAsia="Times New Roman" w:hAnsi="Times New Roman" w:cs="Times New Roman"/>
          <w:sz w:val="24"/>
          <w:szCs w:val="24"/>
        </w:rPr>
        <w:t xml:space="preserve"> = mean overall vegetation height; VD_5_15m_CV = variability of vegetation density between 5 - 15 m; VD_2_5m_CV = variability of vegetation density between 2 - 5 m; VD_CV = variability of overall vegetation density; VD_2m_MEAN = mean vegetation density between 0 - 2 m; </w:t>
      </w:r>
      <w:proofErr w:type="spellStart"/>
      <w:r w:rsidR="00CB60B7">
        <w:rPr>
          <w:rFonts w:ascii="Times New Roman" w:eastAsia="Times New Roman" w:hAnsi="Times New Roman" w:cs="Times New Roman"/>
          <w:sz w:val="24"/>
          <w:szCs w:val="24"/>
        </w:rPr>
        <w:t>Perc_Gap</w:t>
      </w:r>
      <w:proofErr w:type="spellEnd"/>
      <w:r w:rsidR="00CB60B7">
        <w:rPr>
          <w:rFonts w:ascii="Times New Roman" w:eastAsia="Times New Roman" w:hAnsi="Times New Roman" w:cs="Times New Roman"/>
          <w:sz w:val="24"/>
          <w:szCs w:val="24"/>
        </w:rPr>
        <w:t xml:space="preserve"> = percent canopy gap; VD_Above_15m_CV = variability of vegetation density &gt; 15 m; VH_CV = variability of overall vegetation height; VD_2_5m_MEAN = mean vegetation density between 2 - 5 m; </w:t>
      </w:r>
      <w:r w:rsidR="00CB60B7">
        <w:rPr>
          <w:rFonts w:ascii="Times New Roman" w:eastAsia="Times New Roman" w:hAnsi="Times New Roman" w:cs="Times New Roman"/>
          <w:sz w:val="24"/>
          <w:szCs w:val="24"/>
        </w:rPr>
        <w:lastRenderedPageBreak/>
        <w:t>VD_5_15m_MEAN = mean vegetation density between 5 - 15 m; VD_MEAN = mean overall vegetation density; VD_2m_CV = variability of vegetation density between 0 - 2m.</w:t>
      </w:r>
    </w:p>
    <w:sectPr w:rsidR="001000E6" w:rsidRPr="0083612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0B7"/>
    <w:rsid w:val="000D6EBB"/>
    <w:rsid w:val="001000E6"/>
    <w:rsid w:val="00162659"/>
    <w:rsid w:val="00836128"/>
    <w:rsid w:val="00925798"/>
    <w:rsid w:val="00AE4359"/>
    <w:rsid w:val="00C14972"/>
    <w:rsid w:val="00CB60B7"/>
    <w:rsid w:val="00EA1E11"/>
    <w:rsid w:val="00FE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EA618"/>
  <w14:defaultImageDpi w14:val="32767"/>
  <w15:chartTrackingRefBased/>
  <w15:docId w15:val="{1271871B-7000-C64F-B452-2F49262E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60B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60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D6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1108</Words>
  <Characters>6320</Characters>
  <Application>Microsoft Office Word</Application>
  <DocSecurity>0</DocSecurity>
  <Lines>52</Lines>
  <Paragraphs>14</Paragraphs>
  <ScaleCrop>false</ScaleCrop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Chase</dc:creator>
  <cp:keywords/>
  <dc:description/>
  <cp:lastModifiedBy>Marissa Chase</cp:lastModifiedBy>
  <cp:revision>5</cp:revision>
  <dcterms:created xsi:type="dcterms:W3CDTF">2024-05-08T19:02:00Z</dcterms:created>
  <dcterms:modified xsi:type="dcterms:W3CDTF">2025-01-15T16:12:00Z</dcterms:modified>
</cp:coreProperties>
</file>